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CAB05E" w14:textId="723FC079" w:rsidR="00441250" w:rsidRPr="00D77E5B" w:rsidRDefault="00405BA1" w:rsidP="009667FD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9667FD"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1</w:t>
      </w:r>
      <w:r w:rsidR="00441250"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Table.  Biochemical parameters at the primary phase</w:t>
      </w:r>
    </w:p>
    <w:tbl>
      <w:tblPr>
        <w:tblStyle w:val="TableGrid1"/>
        <w:tblpPr w:leftFromText="180" w:rightFromText="180" w:vertAnchor="text" w:tblpXSpec="center" w:tblpY="1"/>
        <w:tblOverlap w:val="never"/>
        <w:tblW w:w="8478" w:type="dxa"/>
        <w:tblLayout w:type="fixed"/>
        <w:tblLook w:val="04A0" w:firstRow="1" w:lastRow="0" w:firstColumn="1" w:lastColumn="0" w:noHBand="0" w:noVBand="1"/>
      </w:tblPr>
      <w:tblGrid>
        <w:gridCol w:w="1458"/>
        <w:gridCol w:w="1800"/>
        <w:gridCol w:w="1800"/>
        <w:gridCol w:w="1710"/>
        <w:gridCol w:w="1710"/>
      </w:tblGrid>
      <w:tr w:rsidR="005E391D" w:rsidRPr="00D77E5B" w14:paraId="2E0BDDB2" w14:textId="2BF7DECD" w:rsidTr="005E391D">
        <w:tc>
          <w:tcPr>
            <w:tcW w:w="1458" w:type="dxa"/>
          </w:tcPr>
          <w:p w14:paraId="78DCD33F" w14:textId="77777777" w:rsidR="005E391D" w:rsidRPr="00D77E5B" w:rsidRDefault="005E391D" w:rsidP="0099698A">
            <w:pPr>
              <w:bidi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Lab test</w:t>
            </w:r>
          </w:p>
        </w:tc>
        <w:tc>
          <w:tcPr>
            <w:tcW w:w="1800" w:type="dxa"/>
          </w:tcPr>
          <w:p w14:paraId="4AA11491" w14:textId="77777777" w:rsidR="005E391D" w:rsidRPr="00D77E5B" w:rsidRDefault="005E391D" w:rsidP="0099698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Unit</w:t>
            </w:r>
          </w:p>
        </w:tc>
        <w:tc>
          <w:tcPr>
            <w:tcW w:w="1800" w:type="dxa"/>
          </w:tcPr>
          <w:p w14:paraId="209EE21C" w14:textId="34AEC9A0" w:rsidR="005E391D" w:rsidRPr="00D77E5B" w:rsidRDefault="005E391D" w:rsidP="009969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Men</w:t>
            </w:r>
          </w:p>
          <w:p w14:paraId="0A550113" w14:textId="77777777" w:rsidR="005E391D" w:rsidRPr="00D77E5B" w:rsidRDefault="005E391D" w:rsidP="009969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mean (SD)</w:t>
            </w:r>
          </w:p>
        </w:tc>
        <w:tc>
          <w:tcPr>
            <w:tcW w:w="1710" w:type="dxa"/>
          </w:tcPr>
          <w:p w14:paraId="7A16F284" w14:textId="7A5DBE55" w:rsidR="005E391D" w:rsidRPr="00D77E5B" w:rsidRDefault="005E391D" w:rsidP="009969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Women</w:t>
            </w:r>
          </w:p>
          <w:p w14:paraId="5D62B022" w14:textId="77777777" w:rsidR="005E391D" w:rsidRPr="00D77E5B" w:rsidRDefault="005E391D" w:rsidP="009969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mean (SD)</w:t>
            </w:r>
          </w:p>
        </w:tc>
        <w:tc>
          <w:tcPr>
            <w:tcW w:w="1710" w:type="dxa"/>
          </w:tcPr>
          <w:p w14:paraId="5F2B36F6" w14:textId="38005729" w:rsidR="005E391D" w:rsidRPr="00D77E5B" w:rsidRDefault="005E391D" w:rsidP="009969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</w:tr>
      <w:tr w:rsidR="005E391D" w:rsidRPr="00D77E5B" w14:paraId="6ECEAA0E" w14:textId="17E86911" w:rsidTr="005E391D">
        <w:tc>
          <w:tcPr>
            <w:tcW w:w="1458" w:type="dxa"/>
          </w:tcPr>
          <w:p w14:paraId="1844CB3C" w14:textId="77777777" w:rsidR="005E391D" w:rsidRPr="00D77E5B" w:rsidRDefault="005E391D" w:rsidP="009969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HGB</w:t>
            </w:r>
          </w:p>
        </w:tc>
        <w:tc>
          <w:tcPr>
            <w:tcW w:w="1800" w:type="dxa"/>
          </w:tcPr>
          <w:p w14:paraId="223580E9" w14:textId="77777777" w:rsidR="005E391D" w:rsidRPr="00D77E5B" w:rsidRDefault="005E391D" w:rsidP="0099698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g/dl</w:t>
            </w:r>
          </w:p>
        </w:tc>
        <w:tc>
          <w:tcPr>
            <w:tcW w:w="1800" w:type="dxa"/>
          </w:tcPr>
          <w:p w14:paraId="799F2263" w14:textId="77777777" w:rsidR="005E391D" w:rsidRPr="00D77E5B" w:rsidRDefault="005E391D" w:rsidP="009969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15.51 (1.42)</w:t>
            </w:r>
          </w:p>
        </w:tc>
        <w:tc>
          <w:tcPr>
            <w:tcW w:w="1710" w:type="dxa"/>
          </w:tcPr>
          <w:p w14:paraId="68F7358F" w14:textId="77777777" w:rsidR="005E391D" w:rsidRPr="00D77E5B" w:rsidRDefault="005E391D" w:rsidP="009969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13.57 (1.37)</w:t>
            </w:r>
          </w:p>
        </w:tc>
        <w:tc>
          <w:tcPr>
            <w:tcW w:w="1710" w:type="dxa"/>
          </w:tcPr>
          <w:p w14:paraId="4A1361A7" w14:textId="37B0B842" w:rsidR="005E391D" w:rsidRPr="00D77E5B" w:rsidRDefault="00E256DD" w:rsidP="009969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5E391D" w:rsidRPr="00D77E5B" w14:paraId="7A459AE0" w14:textId="64963183" w:rsidTr="005E391D">
        <w:tc>
          <w:tcPr>
            <w:tcW w:w="1458" w:type="dxa"/>
          </w:tcPr>
          <w:p w14:paraId="095EC5A3" w14:textId="77777777" w:rsidR="005E391D" w:rsidRPr="00D77E5B" w:rsidRDefault="005E391D" w:rsidP="009969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FBS</w:t>
            </w:r>
          </w:p>
        </w:tc>
        <w:tc>
          <w:tcPr>
            <w:tcW w:w="1800" w:type="dxa"/>
          </w:tcPr>
          <w:p w14:paraId="13D0BD15" w14:textId="77777777" w:rsidR="005E391D" w:rsidRPr="00D77E5B" w:rsidRDefault="005E391D" w:rsidP="0099698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Mg/dl</w:t>
            </w:r>
          </w:p>
        </w:tc>
        <w:tc>
          <w:tcPr>
            <w:tcW w:w="1800" w:type="dxa"/>
          </w:tcPr>
          <w:p w14:paraId="49F29151" w14:textId="77777777" w:rsidR="005E391D" w:rsidRPr="00D77E5B" w:rsidRDefault="005E391D" w:rsidP="009969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100.95 (30.78)</w:t>
            </w:r>
          </w:p>
        </w:tc>
        <w:tc>
          <w:tcPr>
            <w:tcW w:w="1710" w:type="dxa"/>
          </w:tcPr>
          <w:p w14:paraId="79BD9D39" w14:textId="77777777" w:rsidR="005E391D" w:rsidRPr="00D77E5B" w:rsidRDefault="005E391D" w:rsidP="009969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102.81 (33.40)</w:t>
            </w:r>
          </w:p>
        </w:tc>
        <w:tc>
          <w:tcPr>
            <w:tcW w:w="1710" w:type="dxa"/>
          </w:tcPr>
          <w:p w14:paraId="70F6535E" w14:textId="0E3A67E5" w:rsidR="005E391D" w:rsidRPr="00D77E5B" w:rsidRDefault="00E256DD" w:rsidP="009969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0.041</w:t>
            </w:r>
          </w:p>
        </w:tc>
      </w:tr>
      <w:tr w:rsidR="00E256DD" w:rsidRPr="00D77E5B" w14:paraId="2A359E37" w14:textId="34E922C1" w:rsidTr="005E391D">
        <w:tc>
          <w:tcPr>
            <w:tcW w:w="1458" w:type="dxa"/>
          </w:tcPr>
          <w:p w14:paraId="5B53774A" w14:textId="77777777" w:rsidR="00E256DD" w:rsidRPr="00D77E5B" w:rsidRDefault="00E256DD" w:rsidP="00E256D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BUN</w:t>
            </w:r>
          </w:p>
        </w:tc>
        <w:tc>
          <w:tcPr>
            <w:tcW w:w="1800" w:type="dxa"/>
          </w:tcPr>
          <w:p w14:paraId="2C142BB9" w14:textId="77777777" w:rsidR="00E256DD" w:rsidRPr="00D77E5B" w:rsidRDefault="00E256DD" w:rsidP="00E256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Mg/dl</w:t>
            </w:r>
          </w:p>
        </w:tc>
        <w:tc>
          <w:tcPr>
            <w:tcW w:w="1800" w:type="dxa"/>
          </w:tcPr>
          <w:p w14:paraId="1CDE29E2" w14:textId="77777777" w:rsidR="00E256DD" w:rsidRPr="00D77E5B" w:rsidRDefault="00E256DD" w:rsidP="00E256DD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30.87 (7.87)</w:t>
            </w:r>
          </w:p>
        </w:tc>
        <w:tc>
          <w:tcPr>
            <w:tcW w:w="1710" w:type="dxa"/>
          </w:tcPr>
          <w:p w14:paraId="11F97622" w14:textId="77777777" w:rsidR="00E256DD" w:rsidRPr="00D77E5B" w:rsidRDefault="00E256DD" w:rsidP="00E256DD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26.96 (7.74)</w:t>
            </w:r>
          </w:p>
        </w:tc>
        <w:tc>
          <w:tcPr>
            <w:tcW w:w="1710" w:type="dxa"/>
          </w:tcPr>
          <w:p w14:paraId="6EE70546" w14:textId="1686916B" w:rsidR="00E256DD" w:rsidRPr="00D77E5B" w:rsidRDefault="00E256DD" w:rsidP="00E256DD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501923" w:rsidRPr="00D77E5B" w14:paraId="45EF5BC6" w14:textId="2FC2535B" w:rsidTr="005E391D">
        <w:tc>
          <w:tcPr>
            <w:tcW w:w="1458" w:type="dxa"/>
          </w:tcPr>
          <w:p w14:paraId="66036FBB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Creatinine</w:t>
            </w:r>
          </w:p>
        </w:tc>
        <w:tc>
          <w:tcPr>
            <w:tcW w:w="1800" w:type="dxa"/>
          </w:tcPr>
          <w:p w14:paraId="2CE24B47" w14:textId="77777777" w:rsidR="00501923" w:rsidRPr="00D77E5B" w:rsidRDefault="00501923" w:rsidP="0050192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Mg/dl</w:t>
            </w:r>
          </w:p>
        </w:tc>
        <w:tc>
          <w:tcPr>
            <w:tcW w:w="1800" w:type="dxa"/>
          </w:tcPr>
          <w:p w14:paraId="006E9D51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1.19 (0.18)</w:t>
            </w:r>
          </w:p>
        </w:tc>
        <w:tc>
          <w:tcPr>
            <w:tcW w:w="1710" w:type="dxa"/>
          </w:tcPr>
          <w:p w14:paraId="2E95DA95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0.95 (0.15)</w:t>
            </w:r>
          </w:p>
        </w:tc>
        <w:tc>
          <w:tcPr>
            <w:tcW w:w="1710" w:type="dxa"/>
          </w:tcPr>
          <w:p w14:paraId="4D048686" w14:textId="3D654F14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501923" w:rsidRPr="00D77E5B" w14:paraId="7A6E45E0" w14:textId="41A9B2EC" w:rsidTr="005E391D">
        <w:tc>
          <w:tcPr>
            <w:tcW w:w="1458" w:type="dxa"/>
          </w:tcPr>
          <w:p w14:paraId="0AA09183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TG</w:t>
            </w:r>
          </w:p>
        </w:tc>
        <w:tc>
          <w:tcPr>
            <w:tcW w:w="1800" w:type="dxa"/>
          </w:tcPr>
          <w:p w14:paraId="4CFB10D3" w14:textId="77777777" w:rsidR="00501923" w:rsidRPr="00D77E5B" w:rsidRDefault="00501923" w:rsidP="0050192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Mg/dl</w:t>
            </w:r>
          </w:p>
        </w:tc>
        <w:tc>
          <w:tcPr>
            <w:tcW w:w="1800" w:type="dxa"/>
          </w:tcPr>
          <w:p w14:paraId="56C15E5F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159.74 (103.61)</w:t>
            </w:r>
          </w:p>
        </w:tc>
        <w:tc>
          <w:tcPr>
            <w:tcW w:w="1710" w:type="dxa"/>
          </w:tcPr>
          <w:p w14:paraId="534E35AE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141.42 (79.55)</w:t>
            </w:r>
          </w:p>
        </w:tc>
        <w:tc>
          <w:tcPr>
            <w:tcW w:w="1710" w:type="dxa"/>
          </w:tcPr>
          <w:p w14:paraId="2641E552" w14:textId="0B5CA5D9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501923" w:rsidRPr="00D77E5B" w14:paraId="1651A955" w14:textId="49074F9C" w:rsidTr="005E391D">
        <w:tc>
          <w:tcPr>
            <w:tcW w:w="1458" w:type="dxa"/>
          </w:tcPr>
          <w:p w14:paraId="737B9144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CHOL</w:t>
            </w:r>
          </w:p>
        </w:tc>
        <w:tc>
          <w:tcPr>
            <w:tcW w:w="1800" w:type="dxa"/>
          </w:tcPr>
          <w:p w14:paraId="6680D74F" w14:textId="77777777" w:rsidR="00501923" w:rsidRPr="00D77E5B" w:rsidRDefault="00501923" w:rsidP="0050192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Mg/dl</w:t>
            </w:r>
          </w:p>
        </w:tc>
        <w:tc>
          <w:tcPr>
            <w:tcW w:w="1800" w:type="dxa"/>
          </w:tcPr>
          <w:p w14:paraId="77D0EA68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171.49 (37.95)</w:t>
            </w:r>
          </w:p>
        </w:tc>
        <w:tc>
          <w:tcPr>
            <w:tcW w:w="1710" w:type="dxa"/>
          </w:tcPr>
          <w:p w14:paraId="24BD8986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178.53 (36.12)</w:t>
            </w:r>
          </w:p>
        </w:tc>
        <w:tc>
          <w:tcPr>
            <w:tcW w:w="1710" w:type="dxa"/>
          </w:tcPr>
          <w:p w14:paraId="3885DED3" w14:textId="093E4103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501923" w:rsidRPr="00D77E5B" w14:paraId="59E747DB" w14:textId="02C2259D" w:rsidTr="005E391D">
        <w:tc>
          <w:tcPr>
            <w:tcW w:w="1458" w:type="dxa"/>
          </w:tcPr>
          <w:p w14:paraId="55D9D893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SGOT</w:t>
            </w:r>
          </w:p>
        </w:tc>
        <w:tc>
          <w:tcPr>
            <w:tcW w:w="1800" w:type="dxa"/>
          </w:tcPr>
          <w:p w14:paraId="2156702C" w14:textId="77777777" w:rsidR="00501923" w:rsidRPr="00D77E5B" w:rsidRDefault="00501923" w:rsidP="0050192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Iu/l</w:t>
            </w:r>
          </w:p>
        </w:tc>
        <w:tc>
          <w:tcPr>
            <w:tcW w:w="1800" w:type="dxa"/>
          </w:tcPr>
          <w:p w14:paraId="0C1A09A0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19.78 (11.31)</w:t>
            </w:r>
          </w:p>
        </w:tc>
        <w:tc>
          <w:tcPr>
            <w:tcW w:w="1710" w:type="dxa"/>
          </w:tcPr>
          <w:p w14:paraId="5DEFF718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16.73 (6.84)</w:t>
            </w:r>
          </w:p>
        </w:tc>
        <w:tc>
          <w:tcPr>
            <w:tcW w:w="1710" w:type="dxa"/>
          </w:tcPr>
          <w:p w14:paraId="6D29AD28" w14:textId="2942C01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501923" w:rsidRPr="00D77E5B" w14:paraId="683DE2B3" w14:textId="72E4CF6B" w:rsidTr="005E391D">
        <w:tc>
          <w:tcPr>
            <w:tcW w:w="1458" w:type="dxa"/>
          </w:tcPr>
          <w:p w14:paraId="18BC8B3B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SGPT</w:t>
            </w:r>
          </w:p>
        </w:tc>
        <w:tc>
          <w:tcPr>
            <w:tcW w:w="1800" w:type="dxa"/>
          </w:tcPr>
          <w:p w14:paraId="143614C7" w14:textId="77777777" w:rsidR="00501923" w:rsidRPr="00D77E5B" w:rsidRDefault="00501923" w:rsidP="0050192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Iu/l</w:t>
            </w:r>
          </w:p>
        </w:tc>
        <w:tc>
          <w:tcPr>
            <w:tcW w:w="1800" w:type="dxa"/>
          </w:tcPr>
          <w:p w14:paraId="79C7CE90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24.09 (15.88)</w:t>
            </w:r>
          </w:p>
        </w:tc>
        <w:tc>
          <w:tcPr>
            <w:tcW w:w="1710" w:type="dxa"/>
          </w:tcPr>
          <w:p w14:paraId="014C53F7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17.03 (9.84)</w:t>
            </w:r>
          </w:p>
        </w:tc>
        <w:tc>
          <w:tcPr>
            <w:tcW w:w="1710" w:type="dxa"/>
          </w:tcPr>
          <w:p w14:paraId="4EF61E67" w14:textId="171172C1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501923" w:rsidRPr="00D77E5B" w14:paraId="3B6B357B" w14:textId="52F929DC" w:rsidTr="005E391D">
        <w:tc>
          <w:tcPr>
            <w:tcW w:w="1458" w:type="dxa"/>
          </w:tcPr>
          <w:p w14:paraId="292EE12B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ALP</w:t>
            </w:r>
          </w:p>
        </w:tc>
        <w:tc>
          <w:tcPr>
            <w:tcW w:w="1800" w:type="dxa"/>
          </w:tcPr>
          <w:p w14:paraId="06810265" w14:textId="77777777" w:rsidR="00501923" w:rsidRPr="00D77E5B" w:rsidRDefault="00501923" w:rsidP="0050192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Iu/l</w:t>
            </w:r>
          </w:p>
        </w:tc>
        <w:tc>
          <w:tcPr>
            <w:tcW w:w="1800" w:type="dxa"/>
          </w:tcPr>
          <w:p w14:paraId="1E459304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202.23 (55.71)</w:t>
            </w:r>
          </w:p>
        </w:tc>
        <w:tc>
          <w:tcPr>
            <w:tcW w:w="1710" w:type="dxa"/>
          </w:tcPr>
          <w:p w14:paraId="6E25CE60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195.13 (60.55)</w:t>
            </w:r>
          </w:p>
        </w:tc>
        <w:tc>
          <w:tcPr>
            <w:tcW w:w="1710" w:type="dxa"/>
          </w:tcPr>
          <w:p w14:paraId="3BC7D1F6" w14:textId="3D3AC6F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501923" w:rsidRPr="00D77E5B" w14:paraId="7099A840" w14:textId="7BCE9990" w:rsidTr="005E391D">
        <w:trPr>
          <w:trHeight w:val="323"/>
        </w:trPr>
        <w:tc>
          <w:tcPr>
            <w:tcW w:w="1458" w:type="dxa"/>
          </w:tcPr>
          <w:p w14:paraId="1AEF8C39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HDL</w:t>
            </w:r>
          </w:p>
        </w:tc>
        <w:tc>
          <w:tcPr>
            <w:tcW w:w="1800" w:type="dxa"/>
          </w:tcPr>
          <w:p w14:paraId="72E326B1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Mg/dl</w:t>
            </w:r>
          </w:p>
        </w:tc>
        <w:tc>
          <w:tcPr>
            <w:tcW w:w="1800" w:type="dxa"/>
          </w:tcPr>
          <w:p w14:paraId="0F505927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39.12 (8.37)</w:t>
            </w:r>
          </w:p>
        </w:tc>
        <w:tc>
          <w:tcPr>
            <w:tcW w:w="1710" w:type="dxa"/>
          </w:tcPr>
          <w:p w14:paraId="1878E298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44.90 (9.61)</w:t>
            </w:r>
          </w:p>
        </w:tc>
        <w:tc>
          <w:tcPr>
            <w:tcW w:w="1710" w:type="dxa"/>
          </w:tcPr>
          <w:p w14:paraId="3FE6294A" w14:textId="5F6BCE0E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501923" w:rsidRPr="00D77E5B" w14:paraId="7B4D9C51" w14:textId="7BCADF02" w:rsidTr="005E391D">
        <w:tc>
          <w:tcPr>
            <w:tcW w:w="1458" w:type="dxa"/>
          </w:tcPr>
          <w:p w14:paraId="51D88095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77E5B">
              <w:rPr>
                <w:rFonts w:ascii="Times New Roman" w:eastAsia="Calibri" w:hAnsi="Times New Roman" w:cs="Times New Roman"/>
                <w:b/>
                <w:bCs/>
              </w:rPr>
              <w:t>GGT</w:t>
            </w:r>
          </w:p>
        </w:tc>
        <w:tc>
          <w:tcPr>
            <w:tcW w:w="1800" w:type="dxa"/>
          </w:tcPr>
          <w:p w14:paraId="79C9AC2B" w14:textId="77777777" w:rsidR="00501923" w:rsidRPr="00D77E5B" w:rsidRDefault="00501923" w:rsidP="0050192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Iu/l</w:t>
            </w:r>
          </w:p>
        </w:tc>
        <w:tc>
          <w:tcPr>
            <w:tcW w:w="1800" w:type="dxa"/>
          </w:tcPr>
          <w:p w14:paraId="48DED7DF" w14:textId="77777777" w:rsidR="00501923" w:rsidRPr="00D77E5B" w:rsidRDefault="00501923" w:rsidP="005019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27.53 (20.91)</w:t>
            </w:r>
          </w:p>
        </w:tc>
        <w:tc>
          <w:tcPr>
            <w:tcW w:w="1710" w:type="dxa"/>
          </w:tcPr>
          <w:p w14:paraId="280C4F5E" w14:textId="77777777" w:rsidR="00501923" w:rsidRPr="00D77E5B" w:rsidRDefault="00501923" w:rsidP="00501923">
            <w:pPr>
              <w:keepNext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="Times New Roman" w:eastAsia="Calibri" w:hAnsi="Times New Roman" w:cs="Times New Roman"/>
              </w:rPr>
              <w:t>21.40 (17.34)</w:t>
            </w:r>
          </w:p>
        </w:tc>
        <w:tc>
          <w:tcPr>
            <w:tcW w:w="1710" w:type="dxa"/>
          </w:tcPr>
          <w:p w14:paraId="30DA5BD8" w14:textId="74831D9D" w:rsidR="00501923" w:rsidRPr="00D77E5B" w:rsidRDefault="00501923" w:rsidP="00501923">
            <w:pPr>
              <w:keepNext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21FFF376" w14:textId="77777777" w:rsidR="00C41792" w:rsidRPr="00D77E5B" w:rsidRDefault="00C41792" w:rsidP="00C41792">
      <w:pPr>
        <w:framePr w:hSpace="180" w:wrap="around" w:vAnchor="text" w:hAnchor="page" w:x="1488" w:y="4120"/>
        <w:spacing w:after="200" w:line="240" w:lineRule="auto"/>
        <w:suppressOverlap/>
        <w:rPr>
          <w:rFonts w:asciiTheme="majorBidi" w:eastAsia="Times New Roman" w:hAnsiTheme="majorBidi" w:cstheme="majorBidi"/>
          <w:sz w:val="20"/>
          <w:szCs w:val="20"/>
        </w:rPr>
      </w:pPr>
      <w:r w:rsidRPr="00D77E5B">
        <w:rPr>
          <w:rFonts w:asciiTheme="majorBidi" w:eastAsia="Times New Roman" w:hAnsiTheme="majorBidi" w:cstheme="majorBidi"/>
          <w:sz w:val="20"/>
          <w:szCs w:val="20"/>
        </w:rPr>
        <w:t>Abbreviations: HGB, Hemoglobin; FBS, Fasting blood sugar; BUN, Blood urea nitrogen; TG, Triglyceride; CHOL, Total cholesterol; SGOT, Serum Glutamic-Oxaloacetic Transaminase; SGPT, Serum glutamate pyruvate transaminase; ALP,</w:t>
      </w:r>
      <w:r w:rsidRPr="00D77E5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77E5B">
        <w:rPr>
          <w:rFonts w:asciiTheme="majorBidi" w:eastAsia="Times New Roman" w:hAnsiTheme="majorBidi" w:cstheme="majorBidi"/>
          <w:sz w:val="20"/>
          <w:szCs w:val="20"/>
        </w:rPr>
        <w:t>Alkaline phosphatase; HDL,</w:t>
      </w:r>
      <w:r w:rsidRPr="00D77E5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77E5B">
        <w:rPr>
          <w:rFonts w:asciiTheme="majorBidi" w:eastAsia="Times New Roman" w:hAnsiTheme="majorBidi" w:cstheme="majorBidi"/>
          <w:sz w:val="20"/>
          <w:szCs w:val="20"/>
        </w:rPr>
        <w:t>High density lipoprotein; GGT,</w:t>
      </w:r>
      <w:r w:rsidRPr="00D77E5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77E5B">
        <w:rPr>
          <w:rFonts w:asciiTheme="majorBidi" w:eastAsia="Times New Roman" w:hAnsiTheme="majorBidi" w:cstheme="majorBidi"/>
          <w:sz w:val="20"/>
          <w:szCs w:val="20"/>
        </w:rPr>
        <w:t xml:space="preserve">Gamma </w:t>
      </w:r>
      <w:r w:rsidRPr="00D77E5B">
        <w:rPr>
          <w:rFonts w:asciiTheme="majorBidi" w:eastAsia="Times New Roman" w:hAnsiTheme="majorBidi" w:cstheme="majorBidi"/>
          <w:sz w:val="20"/>
          <w:szCs w:val="20"/>
          <w:shd w:val="clear" w:color="auto" w:fill="FFFFFF"/>
        </w:rPr>
        <w:t>glutamyl</w:t>
      </w:r>
      <w:r w:rsidRPr="00D77E5B">
        <w:rPr>
          <w:rFonts w:asciiTheme="majorBidi" w:eastAsia="Times New Roman" w:hAnsiTheme="majorBidi" w:cstheme="majorBidi"/>
          <w:sz w:val="20"/>
          <w:szCs w:val="20"/>
        </w:rPr>
        <w:t xml:space="preserve"> transpeptidase.</w:t>
      </w:r>
    </w:p>
    <w:p w14:paraId="5E2678FA" w14:textId="2DED7639" w:rsidR="00441250" w:rsidRPr="00D77E5B" w:rsidRDefault="00441250" w:rsidP="00C41792">
      <w:pPr>
        <w:tabs>
          <w:tab w:val="left" w:pos="3624"/>
        </w:tabs>
      </w:pPr>
      <w:bookmarkStart w:id="0" w:name="_GoBack"/>
      <w:bookmarkEnd w:id="0"/>
    </w:p>
    <w:sectPr w:rsidR="00441250" w:rsidRPr="00D77E5B" w:rsidSect="008404B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43C7CD" w14:textId="77777777" w:rsidR="00275B7D" w:rsidRDefault="00275B7D" w:rsidP="000003FB">
      <w:pPr>
        <w:spacing w:after="0" w:line="240" w:lineRule="auto"/>
      </w:pPr>
      <w:r>
        <w:separator/>
      </w:r>
    </w:p>
  </w:endnote>
  <w:endnote w:type="continuationSeparator" w:id="0">
    <w:p w14:paraId="0EF54331" w14:textId="77777777" w:rsidR="00275B7D" w:rsidRDefault="00275B7D" w:rsidP="00000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286BE0" w14:textId="77777777" w:rsidR="00275B7D" w:rsidRDefault="00275B7D" w:rsidP="000003FB">
      <w:pPr>
        <w:spacing w:after="0" w:line="240" w:lineRule="auto"/>
      </w:pPr>
      <w:r>
        <w:separator/>
      </w:r>
    </w:p>
  </w:footnote>
  <w:footnote w:type="continuationSeparator" w:id="0">
    <w:p w14:paraId="1230C3F7" w14:textId="77777777" w:rsidR="00275B7D" w:rsidRDefault="00275B7D" w:rsidP="00000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tzS0MLGwMDY2NrNQ0lEKTi0uzszPAykwqgUAlL5SjCwAAAA="/>
  </w:docVars>
  <w:rsids>
    <w:rsidRoot w:val="00D313DD"/>
    <w:rsid w:val="000003FB"/>
    <w:rsid w:val="00013E70"/>
    <w:rsid w:val="00022C0E"/>
    <w:rsid w:val="00035CA0"/>
    <w:rsid w:val="00041EC5"/>
    <w:rsid w:val="00042469"/>
    <w:rsid w:val="000471E9"/>
    <w:rsid w:val="00057006"/>
    <w:rsid w:val="0007439B"/>
    <w:rsid w:val="000D03DE"/>
    <w:rsid w:val="000F08FE"/>
    <w:rsid w:val="000F3046"/>
    <w:rsid w:val="00174C0B"/>
    <w:rsid w:val="001979E2"/>
    <w:rsid w:val="001A0776"/>
    <w:rsid w:val="001C496E"/>
    <w:rsid w:val="00205685"/>
    <w:rsid w:val="00227351"/>
    <w:rsid w:val="00275B7D"/>
    <w:rsid w:val="002A03D2"/>
    <w:rsid w:val="002A7F5D"/>
    <w:rsid w:val="002D69E8"/>
    <w:rsid w:val="00321E53"/>
    <w:rsid w:val="00342595"/>
    <w:rsid w:val="00351718"/>
    <w:rsid w:val="003C1560"/>
    <w:rsid w:val="003C3FE4"/>
    <w:rsid w:val="00405BA1"/>
    <w:rsid w:val="004223A6"/>
    <w:rsid w:val="00441250"/>
    <w:rsid w:val="004424A6"/>
    <w:rsid w:val="004464E2"/>
    <w:rsid w:val="00501923"/>
    <w:rsid w:val="005246EE"/>
    <w:rsid w:val="0055378F"/>
    <w:rsid w:val="00566CA2"/>
    <w:rsid w:val="005E391D"/>
    <w:rsid w:val="005E45EB"/>
    <w:rsid w:val="00624977"/>
    <w:rsid w:val="00644962"/>
    <w:rsid w:val="006B3478"/>
    <w:rsid w:val="006D1CBB"/>
    <w:rsid w:val="006E27D4"/>
    <w:rsid w:val="006F2FB3"/>
    <w:rsid w:val="0073350E"/>
    <w:rsid w:val="00750ED8"/>
    <w:rsid w:val="007556E3"/>
    <w:rsid w:val="00792306"/>
    <w:rsid w:val="007957FF"/>
    <w:rsid w:val="007B6258"/>
    <w:rsid w:val="007C6389"/>
    <w:rsid w:val="007D2458"/>
    <w:rsid w:val="007E053C"/>
    <w:rsid w:val="00804C65"/>
    <w:rsid w:val="008321ED"/>
    <w:rsid w:val="008404B7"/>
    <w:rsid w:val="008B6162"/>
    <w:rsid w:val="008E69AB"/>
    <w:rsid w:val="009667FD"/>
    <w:rsid w:val="0099698A"/>
    <w:rsid w:val="009A6A7A"/>
    <w:rsid w:val="009B1785"/>
    <w:rsid w:val="009D3F96"/>
    <w:rsid w:val="009F3753"/>
    <w:rsid w:val="00A41349"/>
    <w:rsid w:val="00A432A4"/>
    <w:rsid w:val="00A51937"/>
    <w:rsid w:val="00A56A25"/>
    <w:rsid w:val="00A62E7D"/>
    <w:rsid w:val="00A80CA0"/>
    <w:rsid w:val="00AB52B4"/>
    <w:rsid w:val="00AD0F10"/>
    <w:rsid w:val="00AD7C54"/>
    <w:rsid w:val="00AE1A88"/>
    <w:rsid w:val="00AE6C9E"/>
    <w:rsid w:val="00B04576"/>
    <w:rsid w:val="00B11D39"/>
    <w:rsid w:val="00B20F39"/>
    <w:rsid w:val="00B35ADB"/>
    <w:rsid w:val="00B507BA"/>
    <w:rsid w:val="00B65692"/>
    <w:rsid w:val="00BD2033"/>
    <w:rsid w:val="00BD2EAB"/>
    <w:rsid w:val="00C05E90"/>
    <w:rsid w:val="00C129A1"/>
    <w:rsid w:val="00C41792"/>
    <w:rsid w:val="00C52C91"/>
    <w:rsid w:val="00C71684"/>
    <w:rsid w:val="00C72A7F"/>
    <w:rsid w:val="00C94122"/>
    <w:rsid w:val="00C94AF8"/>
    <w:rsid w:val="00CB189E"/>
    <w:rsid w:val="00CC050E"/>
    <w:rsid w:val="00CF0CB3"/>
    <w:rsid w:val="00CF41AE"/>
    <w:rsid w:val="00D313DD"/>
    <w:rsid w:val="00D31F48"/>
    <w:rsid w:val="00D77E5B"/>
    <w:rsid w:val="00D86778"/>
    <w:rsid w:val="00DB11A9"/>
    <w:rsid w:val="00E12B81"/>
    <w:rsid w:val="00E2041E"/>
    <w:rsid w:val="00E256DD"/>
    <w:rsid w:val="00E54023"/>
    <w:rsid w:val="00E705E6"/>
    <w:rsid w:val="00EA3CC3"/>
    <w:rsid w:val="00EA5B4F"/>
    <w:rsid w:val="00F3635F"/>
    <w:rsid w:val="00FA51C2"/>
    <w:rsid w:val="00FB3C6D"/>
    <w:rsid w:val="00FD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48C26"/>
  <w15:chartTrackingRefBased/>
  <w15:docId w15:val="{E9F46E2C-B019-4280-8D98-709D3454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13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0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3FB"/>
  </w:style>
  <w:style w:type="paragraph" w:styleId="Footer">
    <w:name w:val="footer"/>
    <w:basedOn w:val="Normal"/>
    <w:link w:val="FooterChar"/>
    <w:uiPriority w:val="99"/>
    <w:unhideWhenUsed/>
    <w:rsid w:val="00000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3FB"/>
  </w:style>
  <w:style w:type="table" w:styleId="PlainTable4">
    <w:name w:val="Plain Table 4"/>
    <w:basedOn w:val="TableNormal"/>
    <w:uiPriority w:val="44"/>
    <w:rsid w:val="00A519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9A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9A6A7A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9A6A7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A7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A6A7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A7A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AD0F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966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E9BD23CB-2E30-418B-9A94-27904B676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ozeh</dc:creator>
  <cp:keywords/>
  <dc:description/>
  <cp:lastModifiedBy>Pricilla</cp:lastModifiedBy>
  <cp:revision>2</cp:revision>
  <dcterms:created xsi:type="dcterms:W3CDTF">2022-01-15T13:49:00Z</dcterms:created>
  <dcterms:modified xsi:type="dcterms:W3CDTF">2022-01-15T13:49:00Z</dcterms:modified>
</cp:coreProperties>
</file>